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1A85" w:rsidRPr="007A3322" w:rsidRDefault="00CC7069" w:rsidP="00DD1A85">
      <w:pPr>
        <w:rPr>
          <w:rFonts w:ascii="Times New Roman" w:hAnsi="Times New Roman" w:cs="Times New Roman"/>
          <w:b/>
          <w:sz w:val="18"/>
          <w:szCs w:val="18"/>
        </w:rPr>
      </w:pPr>
      <w:r w:rsidRPr="00CC7069">
        <w:rPr>
          <w:rFonts w:ascii="Times New Roman" w:hAnsi="Times New Roman" w:cs="Times New Roman"/>
          <w:b/>
          <w:sz w:val="18"/>
          <w:szCs w:val="18"/>
        </w:rPr>
        <w:t xml:space="preserve">Supplementary Table </w:t>
      </w:r>
      <w:r w:rsidR="00836383" w:rsidRPr="00836383">
        <w:rPr>
          <w:rFonts w:ascii="Times New Roman" w:hAnsi="Times New Roman" w:cs="Times New Roman"/>
          <w:b/>
          <w:sz w:val="18"/>
          <w:szCs w:val="18"/>
        </w:rPr>
        <w:t>5 Nodesplit analysis of network meta-analysis in terms of the outcomes</w:t>
      </w:r>
    </w:p>
    <w:tbl>
      <w:tblPr>
        <w:tblW w:w="9084" w:type="dxa"/>
        <w:tblInd w:w="96" w:type="dxa"/>
        <w:tblBorders>
          <w:top w:val="single" w:sz="4" w:space="0" w:color="auto"/>
        </w:tblBorders>
        <w:tblLayout w:type="fixed"/>
        <w:tblLook w:val="04A0"/>
      </w:tblPr>
      <w:tblGrid>
        <w:gridCol w:w="2706"/>
        <w:gridCol w:w="1842"/>
        <w:gridCol w:w="1843"/>
        <w:gridCol w:w="1985"/>
        <w:gridCol w:w="708"/>
      </w:tblGrid>
      <w:tr w:rsidR="002860B0" w:rsidRPr="007A3322" w:rsidTr="00CB76FB">
        <w:trPr>
          <w:trHeight w:val="300"/>
        </w:trPr>
        <w:tc>
          <w:tcPr>
            <w:tcW w:w="2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77B" w:rsidRPr="007A3322" w:rsidRDefault="00A5377B" w:rsidP="001720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d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77B" w:rsidRPr="007A3322" w:rsidRDefault="00A5377B" w:rsidP="001720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rect</w:t>
            </w:r>
            <w:r w:rsidR="00B54E7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, R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77B" w:rsidRPr="007A3322" w:rsidRDefault="00A5377B" w:rsidP="001720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direct</w:t>
            </w:r>
            <w:r w:rsidR="00A65DC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, RR 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77B" w:rsidRPr="007A3322" w:rsidRDefault="00A5377B" w:rsidP="001720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fference</w:t>
            </w:r>
            <w:r w:rsidR="00A65DC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, RR 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**</w:t>
            </w:r>
          </w:p>
        </w:tc>
      </w:tr>
      <w:tr w:rsidR="002860B0" w:rsidRPr="007A3322" w:rsidTr="00CB76FB">
        <w:trPr>
          <w:trHeight w:val="285"/>
        </w:trPr>
        <w:tc>
          <w:tcPr>
            <w:tcW w:w="2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77B" w:rsidRPr="007A3322" w:rsidRDefault="00051DE9" w:rsidP="00A537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Overall</w:t>
            </w:r>
            <w:r w:rsidR="0078011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AD339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high-grade </w:t>
            </w:r>
            <w:r w:rsidR="00A5377B" w:rsidRPr="007A332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E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2860B0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-1, Placeb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3 (0.94 to 2.4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3 (1.00 to 2.3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 (0.53 to 1.89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6</w:t>
            </w:r>
          </w:p>
        </w:tc>
      </w:tr>
      <w:tr w:rsidR="002860B0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high, Placeb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1 (1.33 to 3.3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7 (1.57 to 4.2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 (0.42 to 1.61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8</w:t>
            </w:r>
          </w:p>
        </w:tc>
      </w:tr>
      <w:tr w:rsidR="002860B0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/MEK, Placeb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5 (1.79 to 4.8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5 (2.20 to 5.4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 (0.44 to 1.67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3</w:t>
            </w:r>
          </w:p>
        </w:tc>
      </w:tr>
      <w:tr w:rsidR="002860B0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, Placeb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4 (2.28 to 6.4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1 (1.82 to 4.0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2 (0.74 to 2.73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4</w:t>
            </w:r>
          </w:p>
        </w:tc>
      </w:tr>
      <w:tr w:rsidR="002860B0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-1, Chemotherap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 (0.92 to 1.6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 (0.51 to 1.6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5 (0.71 to 2.58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8</w:t>
            </w:r>
          </w:p>
        </w:tc>
      </w:tr>
      <w:tr w:rsidR="002860B0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K, Chemotherapy</w:t>
            </w:r>
            <w:r w:rsidR="008F1F8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 (0.99 to 2.0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 (NE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9 (NE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4</w:t>
            </w:r>
          </w:p>
        </w:tc>
      </w:tr>
      <w:tr w:rsidR="002860B0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/Chemo, Chemotherap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 (0.92 to 2.2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3 (0.72 to 6.2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 (0.21 to 2.15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2</w:t>
            </w:r>
          </w:p>
        </w:tc>
      </w:tr>
      <w:tr w:rsidR="002860B0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, Chemotherap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7 (1.45 to 3.2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1 (1.50 to 4.9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 (0.39 to 1.64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1</w:t>
            </w:r>
          </w:p>
        </w:tc>
      </w:tr>
      <w:tr w:rsidR="002860B0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-1, PD-1/CTLA-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 (0.56 to 1.2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 (0.29 to 0.9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8 (0.76 to 3.28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7</w:t>
            </w:r>
          </w:p>
        </w:tc>
      </w:tr>
      <w:tr w:rsidR="002860B0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low, PD-1/CTLA-4</w:t>
            </w:r>
            <w:r w:rsidR="00C73C1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 (0.52 to 1.0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7 (0.48 to 3.3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 (0.20 to 1.60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7</w:t>
            </w:r>
          </w:p>
        </w:tc>
      </w:tr>
      <w:tr w:rsidR="002860B0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high, PD-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9 (1.51 to 3.1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 (0.91 to 1.6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0 (1.12 to 2.89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</w:tr>
      <w:tr w:rsidR="002860B0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low, PD-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 (0.71 to 1.3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1 (0.80 to 1.8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 (0.47 to 1.36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8</w:t>
            </w:r>
          </w:p>
        </w:tc>
      </w:tr>
      <w:tr w:rsidR="002860B0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low, CTLA-4/Chem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 (0.22 to 1.6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 (0.50 to 1.5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 (0.21 to 2.15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1</w:t>
            </w:r>
          </w:p>
        </w:tc>
      </w:tr>
      <w:tr w:rsidR="002860B0" w:rsidRPr="007A3322" w:rsidTr="00CB76FB">
        <w:trPr>
          <w:trHeight w:val="285"/>
        </w:trPr>
        <w:tc>
          <w:tcPr>
            <w:tcW w:w="27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low, CTLA-4 high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 (0.60 to 1.07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 (0.34 to 0.80)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4 (0.92 to 2.59)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2</w:t>
            </w:r>
          </w:p>
        </w:tc>
      </w:tr>
      <w:tr w:rsidR="002860B0" w:rsidRPr="007A3322" w:rsidTr="00CB76FB">
        <w:trPr>
          <w:trHeight w:val="285"/>
        </w:trPr>
        <w:tc>
          <w:tcPr>
            <w:tcW w:w="2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, BRAF/MEK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 (0.76 to 1.16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 (0.58 to 2.09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 (0.44 to 1.67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77B" w:rsidRPr="007A3322" w:rsidRDefault="00A5377B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2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atigu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-1, Placeb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7 (0.36 to 10.7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 (0.31 to 3.4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2 (0.24 to 15.40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1</w:t>
            </w:r>
          </w:p>
        </w:tc>
      </w:tr>
      <w:tr w:rsidR="008F0B33" w:rsidRPr="007A3322" w:rsidTr="00CB76FB">
        <w:trPr>
          <w:trHeight w:val="300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high, Placeb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4 (0.55 to 3.7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9 (0.66 to 20.7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 (0.05 to 2.81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9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/MEK, Placeb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87 (2.54 to 140.3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0 (1.90 to 36.2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7 (0.19 to 27.42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8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, Placeb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0 (0.87 to 56.4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5 (2.34 to 34.1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 (0.07 to 9.35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6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-1, Chemotherap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 (0.09 to 0.6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 (0.04 to 1.3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 (0.15 to 8.98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4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K, Chemotherap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 (0.44 to 2.8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 (NE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17 (NE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9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/Chemo, Chemotherap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9 (1.19 to 4.4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 (0.05 to 30.7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2 (0.07 to 52.91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, Chemotherap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7 (0.57 to 3.7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8 (0.30 to 18.9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 (0.06 to 6.06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9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-1, PD-1/CTLA-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 (0.07 to 0.8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 (0.02 to 2.7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 (0.06 to 20.37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9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low, PD-1/CTLA-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 (0.07 to 0.7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 (0.01 to 6.1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7 (0.02 to 46.94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3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high, PD-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0 (0.37 to 10.8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 (0.38 to 3.7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8 (0.22 to 13.00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8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low, PD-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 (0.34 to 3.2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 (0.19 to 3.5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7 (0.20 to 8.11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1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low, CTLA-4/Chem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 (0.01 to 3.6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 (0.02 to 0.3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2 (0.07 to 52.90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low, CTLA-4 high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 (0.17 to 1.95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 (0.19 to 4.28)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 (0.09 to 4.56)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9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, BRAF/MEK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 (0.42 to 1.48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 (0.03 to 3.88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7 (0.19 to 27.41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7F01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8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yrexia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-1, Placeb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 (0.21 to 4.6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8 (0.45 to 17.3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 (0.03 to 3.91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7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high, Placeb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11 (1.90 to 172.5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81 (1.23 to 94.7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8 (0.07 to 38.32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6</w:t>
            </w:r>
          </w:p>
        </w:tc>
      </w:tr>
      <w:tr w:rsidR="008F0B33" w:rsidRPr="007A3322" w:rsidTr="00CB76FB">
        <w:trPr>
          <w:trHeight w:val="87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/MEK, Placeb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63 (4.28 to 64.6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6 (0.62 to 42.5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3 (0.26 to 39.67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, Placeb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 (0.02 to 56.4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3 (0.75 to 9.9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 (0.01 to 25.35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2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-1, Placeb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2 (0.55 to 6.7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 (0.06 to 3.4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9 (0.39 to 48.91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9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K, Chemotherap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 (0.07 to 1.8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 (NE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 (NE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/Chemo, Chemotherap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3 (1.13 to 20.6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31 (0.75 to 1306.5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 (0.00 to 8.46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RAF, Chemotherap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5 (0.40 to 6.8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7 (0.41 to 42.4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 (0.03 to 6.13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7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-1, PD-1/CTLA-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 (0.01 to 0.3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 (0.02 to 2.6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 (0.02 to 5.12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4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low, PD-1/CTLA-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 (0.20 to 1.4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 (0.00 to 34.8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9 (0.01 to 290.64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6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high, PD-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9 (0.21 to 121.1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62 (2.12 to 53.3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 (0.01 to 16.77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9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low, PD-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3 (1.09 to 25.0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2 (0.73 to 34.4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 (0.09 to 11.52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3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low, CTLA-4/Chem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 (0.01 to 8.3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5 (0.21 to 18.2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 (0.00 to 8.46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low, CTLA-4 high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 (0.13 to 2.48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 (0.05 to 6.87)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 (0.05 to 16.95)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4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, BRAF/MEK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 (0.12 to 0.47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 (0.01 to 0.80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3 (0.26 to 39.67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T</w:t>
            </w:r>
            <w:r w:rsidR="001E4EA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elevation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-1, Placeb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6 (0.12 to 72.4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15 (1.49 to 153.5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 (0.00 to 10.13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8</w:t>
            </w:r>
          </w:p>
        </w:tc>
      </w:tr>
      <w:tr w:rsidR="008F0B33" w:rsidRPr="007A3322" w:rsidTr="00CB76FB">
        <w:trPr>
          <w:trHeight w:val="570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high, Placeb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.32 (3.13 to 840.6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.59 (3.57 to 633.7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 (0.02 to 48.72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9</w:t>
            </w:r>
          </w:p>
        </w:tc>
      </w:tr>
      <w:tr w:rsidR="008F0B33" w:rsidRPr="007A3322" w:rsidTr="00F6667E">
        <w:trPr>
          <w:trHeight w:val="87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/MEK, Placeb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89 (2.12 to 119.2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72 (2.41 to 102.5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 (0.06 to 15.86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4</w:t>
            </w:r>
          </w:p>
        </w:tc>
      </w:tr>
      <w:tr w:rsidR="008F0B33" w:rsidRPr="007A3322" w:rsidTr="003C1BEB">
        <w:trPr>
          <w:trHeight w:val="87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, Placeb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00 (1.86 to 105.6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8 (1.05 to 42.4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0 (0.14 to 32.48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6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-1, Chemotherap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6 (0.32 to 24.1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 (0.01 to 18.3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2 (0.08 to 531.20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3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K, Chemotherap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3 (0.41 to 6.5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 (NE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.46 (NE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1</w:t>
            </w:r>
          </w:p>
        </w:tc>
      </w:tr>
      <w:tr w:rsidR="008F0B33" w:rsidRPr="007A3322" w:rsidTr="00CB76FB">
        <w:trPr>
          <w:trHeight w:val="34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/Chemo, Chemotherap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44 (6.76 to 111.3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 (NE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74.21 (NE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2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, Chemotherap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 (0.05 to 13.8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8 (0.20 to 173.0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 (0.00 to 11.74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2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-1, PD-1/CTLA-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 (0.06 to 0.4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 (0.01 to 1.6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 (0.07 to 29.38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7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low, PD-1/CTLA-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 (0.07 to 0.4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 (0.01 to 6.2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 (0.02 to 44.28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high, PD-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9 (2.01 to 13.3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6 (1.44 to 40.6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 (0.10 to 4.62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1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low, PD-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 (0.45 to 4.5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 (0.15 to 4.3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6 (0.23 to 13.34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4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low, CTLA-4 high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 (0.04 to 0.74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 (0.06 to 1.11)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 (0.08 to 5.19)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2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, BRAF/MEK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 (0.37 to 0.95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 (0.04 to 8.84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 (0.06 to 15.86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4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T</w:t>
            </w:r>
            <w:r w:rsidR="001E4EA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elevation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-1, Placeb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6 (0.11 to 78.0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4 (0.54 to 113.0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 (0.01 to 25.72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1</w:t>
            </w:r>
          </w:p>
        </w:tc>
      </w:tr>
      <w:tr w:rsidR="008F0B33" w:rsidRPr="007A3322" w:rsidTr="00CB76FB">
        <w:trPr>
          <w:trHeight w:val="87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high, Placeb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26 (2.29 to 741.9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58 (2.09 to 910.7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 (0.01 to 62.75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</w:tr>
      <w:tr w:rsidR="008F0B33" w:rsidRPr="007A3322" w:rsidTr="00CB76FB">
        <w:trPr>
          <w:trHeight w:val="570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/MEK, Placeb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89 (1.85 to 136.5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91 (1.46 to 114.0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 (0.06 to 26.29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4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, Placeb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0 (0.89 to 72.0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7 (0.72 to 46.2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9 (0.07 to 28.63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2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-1, Chemotherap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2 (0.24 to 21.9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 (0.00 to 56.2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3 (0.03 to 1092.98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4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K, Chemotherap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0 (0.34 to 26.6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0A1D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 (NE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25 (NE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2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/Chemo, Chemotherap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26 (4.34 to 60.9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0A1D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 (NE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3.15 (NE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2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, Chemotherap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 (0.02 to 46.4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8 (0.13 to 162.5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 (0.00 to 39.78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3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-1, PD-1/CTLA-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 (0.04 to 0.6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 (0.01 to 4.2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 (0.03 to 36.58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7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low, PD-1/CTLA-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 (0.03 to 0.4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 (0.00 to 14.6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 (0.00 to 145.02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4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high, PD-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8 (1.86 to 48.4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7 (0.64 to 52.2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4 (0.11 to 25.50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2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low, PD-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 (0.13 to 2.8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 (0.10 to 13.3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 (0.03 to 9.93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9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low, CTLA-4 high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 (0.01 to 1.14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 (0.01 to 0.57)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0 (0.09 to 37.78)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6</w:t>
            </w:r>
          </w:p>
        </w:tc>
      </w:tr>
      <w:tr w:rsidR="008F0B33" w:rsidRPr="007A3322" w:rsidTr="002001B2">
        <w:trPr>
          <w:trHeight w:val="285"/>
        </w:trPr>
        <w:tc>
          <w:tcPr>
            <w:tcW w:w="2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, BRAF/MEK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 (0.22 to 1.05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 (0.02 to 7.43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 (0.06 to 26.29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4</w:t>
            </w:r>
          </w:p>
        </w:tc>
      </w:tr>
      <w:tr w:rsidR="002001B2" w:rsidRPr="007A3322" w:rsidTr="00543C8A">
        <w:trPr>
          <w:trHeight w:val="285"/>
        </w:trPr>
        <w:tc>
          <w:tcPr>
            <w:tcW w:w="2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001B2" w:rsidRPr="007A3322" w:rsidTr="00543C8A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-1, Placeb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6 (0.12 to 72.4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 (0.01 to 29.2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6 (0.03 to 968.78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9</w:t>
            </w:r>
          </w:p>
        </w:tc>
      </w:tr>
      <w:tr w:rsidR="002001B2" w:rsidRPr="007A3322" w:rsidTr="00543C8A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/MEK, Placeb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0 (1.42 to 6.8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5 (0.98 to 32.6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 (0.08 to 3.75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1</w:t>
            </w:r>
          </w:p>
        </w:tc>
      </w:tr>
      <w:tr w:rsidR="002001B2" w:rsidRPr="007A3322" w:rsidTr="00543C8A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, Placeb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0 (0.61 to 14.7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7 (0.66 to 6.5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5 (0.20 to 10.32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</w:tr>
      <w:tr w:rsidR="002001B2" w:rsidRPr="007A3322" w:rsidTr="00543C8A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D-1, Chemotherap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 (0.06 to 5.9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0 (0.03 to 354.8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 (0.00 to 30.19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9</w:t>
            </w:r>
          </w:p>
        </w:tc>
      </w:tr>
      <w:tr w:rsidR="002001B2" w:rsidRPr="007A3322" w:rsidTr="00543C8A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K, Chemotherap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6 (1.39 to 5.9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 (NE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89 (NE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4</w:t>
            </w:r>
          </w:p>
        </w:tc>
      </w:tr>
      <w:tr w:rsidR="002001B2" w:rsidRPr="007A3322" w:rsidTr="00543C8A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/Chemo, Chemotherap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5 (0.12 to 74.4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 (NE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49 (NE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</w:tr>
      <w:tr w:rsidR="002001B2" w:rsidRPr="007A3322" w:rsidTr="00543C8A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, Chemotherap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2 (0.11 to 64.0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 (0.01 to 25.9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5 (0.03 to 965.92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9</w:t>
            </w:r>
          </w:p>
        </w:tc>
      </w:tr>
      <w:tr w:rsidR="002001B2" w:rsidRPr="007A3322" w:rsidTr="00543C8A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-1, PD-1/CTLA-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 (0.01 to 8.1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7 (NE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 (NE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</w:tr>
      <w:tr w:rsidR="002001B2" w:rsidRPr="007A3322" w:rsidTr="00543C8A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low, PD-1/CTLA-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 (0.01 to 8.2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 (NE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2 (NE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</w:tr>
      <w:tr w:rsidR="002001B2" w:rsidRPr="007A3322" w:rsidTr="00543C8A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low, PD-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 (0.02 to 50.5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 (NE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1 (NE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</w:tr>
      <w:tr w:rsidR="002001B2" w:rsidRPr="007A3322" w:rsidTr="00543C8A">
        <w:trPr>
          <w:trHeight w:val="285"/>
        </w:trPr>
        <w:tc>
          <w:tcPr>
            <w:tcW w:w="27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low, CTLA-4 hig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 (0.01 to 8.20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9 (NE)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 (NE)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</w:tr>
      <w:tr w:rsidR="002001B2" w:rsidRPr="007A3322" w:rsidTr="00543C8A">
        <w:trPr>
          <w:trHeight w:val="285"/>
        </w:trPr>
        <w:tc>
          <w:tcPr>
            <w:tcW w:w="2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, BRAF/MEK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 (0.25 to 1.45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 (0.20 to 6.07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 (0.08 to 3.75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01B2" w:rsidRPr="007A3322" w:rsidRDefault="002001B2" w:rsidP="00543C8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1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rthralgia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-1, Placeb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6 (0.31 to 28.3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5 (0.56 to 55.0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 (0.02 to 13.34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2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high, Placeb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3 (0.24 to 104.5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3 (0.28 to 63.0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 (0.02 to 69.14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/MEK, Placeb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4 (0.48 to 165.5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4 (1.01 to 68.6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7 (0.03 to 39.27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</w:tr>
      <w:tr w:rsidR="008F0B33" w:rsidRPr="007A3322" w:rsidTr="00CB76FB">
        <w:trPr>
          <w:trHeight w:val="570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, Placeb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00 (2.12 to 578.8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26 (2.56 to 160.5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3 (0.05 to 56.43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9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-1, Chemotherap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 (0.16 to 5.8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 (0.02 to 10.5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6 (0.06 to 63.19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9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K, Chemotherap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2 (0.06 to 34.4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 (NE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53 (NE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6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/Chemo, Chemotherap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5 (0.12 to 74.4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 (NE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23 (NE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6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, Chemotherap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4 (1.51 to 14.3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6 (0.31 to 243.9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 (0.02 to 18.16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9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-1, PD-1/CTLA-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 (0.07 to 4.0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0 (0.02 to 80.5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 (0.00 to 41.12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6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low, PD-1/CTLA-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 (0.11 to 9.1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3 (0.01 to 5818.8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 (0.00 to 287.23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4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high, PD-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0 (0.18 to 21.9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 (0.05 to 7.7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8 (0.10 to 113.46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7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low, PD-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 (0.05 to 7.1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44 (0.63 to 428.0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 (0.00 to 2.57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8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low, CTLA-4 high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3 (0.24 to 104.36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 (0.04 to 13.71)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4 (0.10 to 497.79)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4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, BRAF/MEK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8 (1.50 to 5.54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9 (0.08 to 92.88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7 (0.03 to 39.26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yalgia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/MEK, Placeb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8 (0.12 to 72.9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4 (0.11 to 109.7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 (0.01 to 91.99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3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, Placeb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0 (0.36 to 134.8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0 (0.15 to 225.3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 (0.01 to 129.67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3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-1, Chemotherap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 (0.01 to 7.7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 (NE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 (NE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7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, Chemotherap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2 (0.11 to 64.0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5 (NE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1 (NE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-1, PD-1/CTLA-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7 (0.16 to 86.6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8 (0.05 to 1055.4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 (0.00 to 209.32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6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low, PD-1/CTLA-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7 (0.25 to 35.0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C475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46 (NE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 (0.00 to 4374.00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8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low, PD-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 (0.05 to 6.3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3 (NE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 (0.00 to 841.46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6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low, CTLA-4 hig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 (0.06 to 16.0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 (NE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2 (NE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, BRAF/MEK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8 (0.34 to 11.3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5 (0.03 to 183.1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 (0.01 to 91.98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3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arrhea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-1, Placebo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1 (0.30 to 5.85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 (0.35 to 1.85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3 (0.30 to 8.96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6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high, Placeb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3 (2.42 to 9.2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0 (2.19 to 36.1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 (0.11 to 2.51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5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/MEK, Placeb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7 (0.45 to 35.4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0 (0.92 to 21.0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 (0.06 to 13.26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, Placeb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0 (0.49 to 12.7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0 (0.27 to 7.1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9 (0.18 to 18.05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2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-1, Chemotherap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 (0.34 to 2.8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 (0.11 to 7.9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 (0.10 to 11.66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5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K, Chemotherap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 (0.14 to 3.4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6 (NE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 (NE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</w:tr>
      <w:tr w:rsidR="008F0B33" w:rsidRPr="007A3322" w:rsidTr="00CB76FB">
        <w:trPr>
          <w:trHeight w:val="330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/Chemo, Chemotherap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26 (2.17 to 121.6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5 (0.05 to 162.1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0 (0.06 to 519.68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, Chemotherap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0 (0.21 to 9.5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4 (0.43 to 17.3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 (0.04 to 7.31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2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D-1, PD-1/CTLA-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 (0.13 to 0.5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 (0.10 to 1.1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 (0.18 to 3.13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1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low, PD-1/CTLA-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 (0.53 to 1.2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 (0.12 to 6.0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 (0.13 to 7.33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3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high, PD-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3 (2.79 to 13.4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8 (2.82 to 11.4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 (0.38 to 3.09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6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low, PD-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0 (1.53 to 5.4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2 (1.38 to 6.6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 (0.36 to 2.57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low, CTLA-4/Chem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 (0.02 to 44.2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 (0.02 to 1.5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0 (0.06 to 519.59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low, CTLA-4 high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 (0.30 to 0.78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 (0.23 to 1.51)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 (0.28 to 2.31)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2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, BRAF/MEK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 (0.19 to 0.99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 (0.04 to 6.25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 (0.06 to 13.26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usea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-1, Placeb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 (0.06 to 15.7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4 (0.38 to 21.1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 (0.01 to 10.64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5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high, Placeb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3 (0.45 to 35.8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 (0.09 to 17.1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1 (0.11 to 96.96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2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/MEK, Placeb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4 (0.48 to 165.5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5 (0.75 to 58.6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4 (0.04 to 51.26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4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, Placeb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0 (0.12 to 73.2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3 (0.66 to 33.7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 (0.01 to 27.03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2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-1, Chemotherap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 (0.08 to 1.1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 (0.02 to 2.3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4 (0.10 to 27.60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K, Chemotherap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0 (0.26 to 6.4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 (NE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.24 (NE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2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/Chemo, Chemotherap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 (0.17 to 1.9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8 (0.04 to 63.3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 (0.01 to 15.91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7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, Chemotherap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 (0.19 to 1.9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 (0.02 to 12.9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2 (0.04 to 33.33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7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-1, PD-1/CTLA-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 (0.04 to 0.8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 (0.04 to 21.5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 (0.01 to 7.20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low, PD-1/CTLA-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 (0.10 to 1.4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 (0.00 to 33.1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5 (0.01 to 240.81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high, PD-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 (0.01 to 8.1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8 (0.33 to 10.8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 (0.00 to 6.76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1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low, PD-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8 (0.26 to 7.3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0 (0.19 to 11.7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 (0.07 to 13.05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2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low, CTLA-4/Chem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 (0.01 to 7.1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 (0.10 to 7.4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 (0.01 to 15.90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7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low, CTLA-4 high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 (0.22 to 4.9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8 (0.10 to 18.3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 (0.04 to 15.55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9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, BRAF/MEK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 (0.25 to 1.3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 (0.01 to 14.7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4 (0.04 to 51.25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4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sh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-1, Placeb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6 (0.09 to 92.3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 (0.08 to 13.7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8 (0.04 to 214.09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1</w:t>
            </w:r>
          </w:p>
        </w:tc>
      </w:tr>
      <w:tr w:rsidR="008F0B33" w:rsidRPr="007A3322" w:rsidTr="003C1BEB">
        <w:trPr>
          <w:trHeight w:val="87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high, Placeb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08 (0.57 to 300.9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6 (0.12 to 38.7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7 (0.09 to 431.10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7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/MEK, Placeb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 (0.05 to 20.9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3 (0.54 to 21.9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 (0.01 to 10.28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6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, Placeb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7 (0.77 to 28.1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1 (0.63 to 107.7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 (0.02 to 13.13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4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-1, Chemotherap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6 (0.19 to 12.5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82 (0.65 to 340.0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 (0.00 to 4.54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1</w:t>
            </w:r>
          </w:p>
        </w:tc>
      </w:tr>
      <w:tr w:rsidR="008F0B33" w:rsidRPr="007A3322" w:rsidTr="00CB76FB">
        <w:trPr>
          <w:trHeight w:val="330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K, Chemotherap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10 (1.49 to 115.1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 (NE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62 (NE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8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/Chemo, Chemotherap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1 (0.28 to 178.4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4 (0.15 to 308.0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 (0.01 to 152.30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8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, Chemotherap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72 (2.37 to 1044.4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6 (0.06 to 55.5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73 (0.28 to 2559.42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8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-1, PD-1/CTLA-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 (0.01 to 1.3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 (0.01 to 8.1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 (0.01 to 30.92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5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low, PD-1/CTLA-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 (0.10 to 1.8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 (0.00 to 10.8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26 (0.03 to 4116.37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1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high, PD-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9 (0.53 to 14.6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8 (0.50 to 36.4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 (0.04 to 9.78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7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low, PD-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9 (0.30 to 11.8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5 (0.27 to 16.9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 (0.06 to 13.23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4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low, CTLA-4/Chem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 (0.04 to 18.3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 (0.02 to 45.7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 (0.01 to 152.28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8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A-4 low, CTLA-4 high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 (0.11 to 4.21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 (0.05 to 4.95)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0 (0.07 to 26.26)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3</w:t>
            </w:r>
          </w:p>
        </w:tc>
      </w:tr>
      <w:tr w:rsidR="008F0B33" w:rsidRPr="007A3322" w:rsidTr="00CB76FB">
        <w:trPr>
          <w:trHeight w:val="285"/>
        </w:trPr>
        <w:tc>
          <w:tcPr>
            <w:tcW w:w="2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F, BRAF/MEK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2 (0.89 to 5.08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4 (0.23 to 236.15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 (0.01 to 10.28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0B33" w:rsidRPr="007A3322" w:rsidRDefault="008F0B33" w:rsidP="00A537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332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6</w:t>
            </w:r>
          </w:p>
        </w:tc>
      </w:tr>
    </w:tbl>
    <w:p w:rsidR="00F17D57" w:rsidRPr="00F17D57" w:rsidRDefault="00F17D57" w:rsidP="00F17D57">
      <w:pPr>
        <w:rPr>
          <w:rFonts w:ascii="Times New Roman" w:hAnsi="Times New Roman" w:cs="Times New Roman"/>
          <w:sz w:val="18"/>
          <w:szCs w:val="18"/>
        </w:rPr>
      </w:pPr>
      <w:r w:rsidRPr="00F17D57">
        <w:rPr>
          <w:rFonts w:ascii="Times New Roman" w:hAnsi="Times New Roman" w:cs="Times New Roman"/>
          <w:sz w:val="18"/>
          <w:szCs w:val="18"/>
        </w:rPr>
        <w:t>* All the evidence about these contrasts comes from the trials which directly compare them.</w:t>
      </w:r>
    </w:p>
    <w:p w:rsidR="00F17D57" w:rsidRPr="00F17D57" w:rsidRDefault="00F17D57" w:rsidP="00F17D57">
      <w:pPr>
        <w:rPr>
          <w:rFonts w:ascii="Times New Roman" w:hAnsi="Times New Roman" w:cs="Times New Roman"/>
          <w:sz w:val="18"/>
          <w:szCs w:val="18"/>
        </w:rPr>
      </w:pPr>
      <w:r w:rsidRPr="00F17D57">
        <w:rPr>
          <w:rFonts w:ascii="Times New Roman" w:hAnsi="Times New Roman" w:cs="Times New Roman"/>
          <w:sz w:val="18"/>
          <w:szCs w:val="18"/>
        </w:rPr>
        <w:t>** P equal or less than 0.05 indicates a significant inconsistency between the direct effect and indirect effects.</w:t>
      </w:r>
    </w:p>
    <w:p w:rsidR="00624D2A" w:rsidRPr="007A3322" w:rsidRDefault="00D76369" w:rsidP="00F17D57">
      <w:pPr>
        <w:rPr>
          <w:rFonts w:ascii="Times New Roman" w:hAnsi="Times New Roman" w:cs="Times New Roman"/>
          <w:sz w:val="18"/>
          <w:szCs w:val="18"/>
        </w:rPr>
      </w:pPr>
      <w:r w:rsidRPr="00D76369">
        <w:rPr>
          <w:rFonts w:ascii="Times New Roman" w:hAnsi="Times New Roman" w:cs="Times New Roman"/>
          <w:sz w:val="18"/>
          <w:szCs w:val="18"/>
        </w:rPr>
        <w:t xml:space="preserve">AEs: adverse events; </w:t>
      </w:r>
      <w:r w:rsidR="00CE0BC9" w:rsidRPr="00CE0BC9">
        <w:rPr>
          <w:rFonts w:ascii="Times New Roman" w:hAnsi="Times New Roman" w:cs="Times New Roman"/>
          <w:sz w:val="18"/>
          <w:szCs w:val="18"/>
        </w:rPr>
        <w:t xml:space="preserve">ALT: alanine aminotransferase; AST: aspartate aminotransferase; </w:t>
      </w:r>
      <w:r w:rsidR="00CE0BC9">
        <w:rPr>
          <w:rFonts w:ascii="Times New Roman" w:hAnsi="Times New Roman" w:cs="Times New Roman" w:hint="eastAsia"/>
          <w:sz w:val="18"/>
          <w:szCs w:val="18"/>
        </w:rPr>
        <w:t xml:space="preserve">CI: </w:t>
      </w:r>
      <w:r w:rsidR="00CE0BC9" w:rsidRPr="00C942A1">
        <w:rPr>
          <w:rFonts w:ascii="Times New Roman" w:hAnsi="Times New Roman" w:cs="Times New Roman"/>
          <w:sz w:val="18"/>
          <w:szCs w:val="18"/>
        </w:rPr>
        <w:t>confidence interval</w:t>
      </w:r>
      <w:r w:rsidR="00CE0BC9" w:rsidRPr="00CE0BC9">
        <w:rPr>
          <w:rFonts w:ascii="Times New Roman" w:hAnsi="Times New Roman" w:cs="Times New Roman"/>
          <w:sz w:val="18"/>
          <w:szCs w:val="18"/>
        </w:rPr>
        <w:t xml:space="preserve">; Chemo: Chemotherapy; CTLA-4: cytotoxic T-lymphocyte-associated antigen-4 inhibitors; NE: not estimable; </w:t>
      </w:r>
      <w:r w:rsidR="00CE0BC9" w:rsidRPr="00CE0BC9">
        <w:rPr>
          <w:rFonts w:ascii="Times New Roman" w:hAnsi="Times New Roman" w:cs="Times New Roman"/>
          <w:sz w:val="18"/>
          <w:szCs w:val="18"/>
        </w:rPr>
        <w:lastRenderedPageBreak/>
        <w:t>PD-1: programmed cell death protein 1 inhibitors;</w:t>
      </w:r>
      <w:bookmarkStart w:id="0" w:name="_GoBack"/>
      <w:bookmarkEnd w:id="0"/>
      <w:r w:rsidR="00C942A1">
        <w:rPr>
          <w:rFonts w:ascii="Times New Roman" w:hAnsi="Times New Roman" w:cs="Times New Roman" w:hint="eastAsia"/>
          <w:sz w:val="18"/>
          <w:szCs w:val="18"/>
        </w:rPr>
        <w:t>RR: relative risk</w:t>
      </w:r>
      <w:r w:rsidR="00F17D57" w:rsidRPr="00F17D57">
        <w:rPr>
          <w:rFonts w:ascii="Times New Roman" w:hAnsi="Times New Roman" w:cs="Times New Roman"/>
          <w:sz w:val="18"/>
          <w:szCs w:val="18"/>
        </w:rPr>
        <w:t>.</w:t>
      </w:r>
    </w:p>
    <w:sectPr w:rsidR="00624D2A" w:rsidRPr="007A3322" w:rsidSect="00006326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92F7E" w:rsidRDefault="00D92F7E" w:rsidP="00DD1A85">
      <w:r>
        <w:separator/>
      </w:r>
    </w:p>
  </w:endnote>
  <w:endnote w:type="continuationSeparator" w:id="1">
    <w:p w:rsidR="00D92F7E" w:rsidRDefault="00D92F7E" w:rsidP="00DD1A8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92F7E" w:rsidRDefault="00D92F7E" w:rsidP="00DD1A85">
      <w:r>
        <w:separator/>
      </w:r>
    </w:p>
  </w:footnote>
  <w:footnote w:type="continuationSeparator" w:id="1">
    <w:p w:rsidR="00D92F7E" w:rsidRDefault="00D92F7E" w:rsidP="00DD1A8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D1A85"/>
    <w:rsid w:val="00006326"/>
    <w:rsid w:val="00016B21"/>
    <w:rsid w:val="00051DE9"/>
    <w:rsid w:val="00066872"/>
    <w:rsid w:val="00070EDB"/>
    <w:rsid w:val="0009095B"/>
    <w:rsid w:val="000A13A3"/>
    <w:rsid w:val="000A1D02"/>
    <w:rsid w:val="00111F43"/>
    <w:rsid w:val="00146868"/>
    <w:rsid w:val="001661E7"/>
    <w:rsid w:val="0017201D"/>
    <w:rsid w:val="001E3C59"/>
    <w:rsid w:val="001E4EA9"/>
    <w:rsid w:val="002001B2"/>
    <w:rsid w:val="0026648D"/>
    <w:rsid w:val="002860B0"/>
    <w:rsid w:val="002954D3"/>
    <w:rsid w:val="002E7C4F"/>
    <w:rsid w:val="0030371D"/>
    <w:rsid w:val="00365A83"/>
    <w:rsid w:val="00373C21"/>
    <w:rsid w:val="003C1BEB"/>
    <w:rsid w:val="003E3275"/>
    <w:rsid w:val="00405D75"/>
    <w:rsid w:val="004669B0"/>
    <w:rsid w:val="004F7905"/>
    <w:rsid w:val="005039A6"/>
    <w:rsid w:val="00560445"/>
    <w:rsid w:val="00562408"/>
    <w:rsid w:val="0057350B"/>
    <w:rsid w:val="005964C2"/>
    <w:rsid w:val="005A4638"/>
    <w:rsid w:val="00624D2A"/>
    <w:rsid w:val="00663510"/>
    <w:rsid w:val="006A6E40"/>
    <w:rsid w:val="00716492"/>
    <w:rsid w:val="00780118"/>
    <w:rsid w:val="007A3322"/>
    <w:rsid w:val="007F7755"/>
    <w:rsid w:val="0080252E"/>
    <w:rsid w:val="00816693"/>
    <w:rsid w:val="008319A9"/>
    <w:rsid w:val="00836383"/>
    <w:rsid w:val="0084243A"/>
    <w:rsid w:val="00867BF6"/>
    <w:rsid w:val="008840E7"/>
    <w:rsid w:val="008E2CA4"/>
    <w:rsid w:val="008F0B33"/>
    <w:rsid w:val="008F1F89"/>
    <w:rsid w:val="00964C08"/>
    <w:rsid w:val="00985A53"/>
    <w:rsid w:val="00A35576"/>
    <w:rsid w:val="00A5281B"/>
    <w:rsid w:val="00A5377B"/>
    <w:rsid w:val="00A65DCD"/>
    <w:rsid w:val="00A83918"/>
    <w:rsid w:val="00A91D63"/>
    <w:rsid w:val="00AD3397"/>
    <w:rsid w:val="00B54E7B"/>
    <w:rsid w:val="00BC0C17"/>
    <w:rsid w:val="00C12403"/>
    <w:rsid w:val="00C25A12"/>
    <w:rsid w:val="00C415AF"/>
    <w:rsid w:val="00C475D0"/>
    <w:rsid w:val="00C53CE0"/>
    <w:rsid w:val="00C73C11"/>
    <w:rsid w:val="00C942A1"/>
    <w:rsid w:val="00CB76FB"/>
    <w:rsid w:val="00CC7069"/>
    <w:rsid w:val="00CE0BC9"/>
    <w:rsid w:val="00CF07C5"/>
    <w:rsid w:val="00D76369"/>
    <w:rsid w:val="00D81148"/>
    <w:rsid w:val="00D92F7E"/>
    <w:rsid w:val="00DA58D5"/>
    <w:rsid w:val="00DC678E"/>
    <w:rsid w:val="00DD1A85"/>
    <w:rsid w:val="00E65DD1"/>
    <w:rsid w:val="00E77147"/>
    <w:rsid w:val="00F17D57"/>
    <w:rsid w:val="00F6667E"/>
    <w:rsid w:val="00FF3E0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1A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D1A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D1A8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D1A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D1A85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A5377B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A5377B"/>
    <w:rPr>
      <w:color w:val="800080"/>
      <w:u w:val="single"/>
    </w:rPr>
  </w:style>
  <w:style w:type="paragraph" w:customStyle="1" w:styleId="font5">
    <w:name w:val="font5"/>
    <w:basedOn w:val="a"/>
    <w:rsid w:val="00A5377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A5377B"/>
    <w:pPr>
      <w:widowControl/>
      <w:spacing w:before="100" w:beforeAutospacing="1" w:after="100" w:afterAutospacing="1"/>
      <w:jc w:val="right"/>
    </w:pPr>
    <w:rPr>
      <w:rFonts w:ascii="Calibri" w:eastAsia="宋体" w:hAnsi="Calibri" w:cs="Calibri"/>
      <w:kern w:val="0"/>
      <w:szCs w:val="21"/>
    </w:rPr>
  </w:style>
  <w:style w:type="paragraph" w:customStyle="1" w:styleId="xl64">
    <w:name w:val="xl64"/>
    <w:basedOn w:val="a"/>
    <w:rsid w:val="00A5377B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kern w:val="0"/>
      <w:szCs w:val="21"/>
    </w:rPr>
  </w:style>
  <w:style w:type="paragraph" w:customStyle="1" w:styleId="xl65">
    <w:name w:val="xl65"/>
    <w:basedOn w:val="a"/>
    <w:rsid w:val="00A5377B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b/>
      <w:bCs/>
      <w:kern w:val="0"/>
      <w:szCs w:val="21"/>
    </w:rPr>
  </w:style>
  <w:style w:type="paragraph" w:customStyle="1" w:styleId="xl66">
    <w:name w:val="xl66"/>
    <w:basedOn w:val="a"/>
    <w:rsid w:val="00A5377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Calibri" w:eastAsia="宋体" w:hAnsi="Calibri" w:cs="Calibri"/>
      <w:b/>
      <w:bCs/>
      <w:kern w:val="0"/>
      <w:sz w:val="24"/>
      <w:szCs w:val="24"/>
    </w:rPr>
  </w:style>
  <w:style w:type="paragraph" w:customStyle="1" w:styleId="xl67">
    <w:name w:val="xl67"/>
    <w:basedOn w:val="a"/>
    <w:rsid w:val="00A5377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Calibri" w:eastAsia="宋体" w:hAnsi="Calibri" w:cs="Calibri"/>
      <w:b/>
      <w:bCs/>
      <w:kern w:val="0"/>
      <w:sz w:val="24"/>
      <w:szCs w:val="24"/>
    </w:rPr>
  </w:style>
  <w:style w:type="paragraph" w:customStyle="1" w:styleId="xl68">
    <w:name w:val="xl68"/>
    <w:basedOn w:val="a"/>
    <w:rsid w:val="00A5377B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0A13A3"/>
    <w:rPr>
      <w:sz w:val="16"/>
      <w:szCs w:val="16"/>
    </w:rPr>
  </w:style>
  <w:style w:type="character" w:customStyle="1" w:styleId="Char1">
    <w:name w:val="批注框文本 Char"/>
    <w:basedOn w:val="a0"/>
    <w:link w:val="a7"/>
    <w:uiPriority w:val="99"/>
    <w:semiHidden/>
    <w:rsid w:val="000A13A3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655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5</Pages>
  <Words>2080</Words>
  <Characters>11861</Characters>
  <Application>Microsoft Office Word</Application>
  <DocSecurity>0</DocSecurity>
  <Lines>98</Lines>
  <Paragraphs>27</Paragraphs>
  <ScaleCrop>false</ScaleCrop>
  <Company>Lenovo</Company>
  <LinksUpToDate>false</LinksUpToDate>
  <CharactersWithSpaces>13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7</cp:revision>
  <dcterms:created xsi:type="dcterms:W3CDTF">2019-12-31T08:18:00Z</dcterms:created>
  <dcterms:modified xsi:type="dcterms:W3CDTF">2020-09-29T02:31:00Z</dcterms:modified>
</cp:coreProperties>
</file>